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1DD" w:rsidRDefault="00C301DD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887943" wp14:editId="6DA100BD">
                <wp:simplePos x="0" y="0"/>
                <wp:positionH relativeFrom="column">
                  <wp:posOffset>-818707</wp:posOffset>
                </wp:positionH>
                <wp:positionV relativeFrom="paragraph">
                  <wp:posOffset>-329609</wp:posOffset>
                </wp:positionV>
                <wp:extent cx="7197725" cy="5049845"/>
                <wp:effectExtent l="0" t="0" r="0" b="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7725" cy="5049845"/>
                          <a:chOff x="0" y="0"/>
                          <a:chExt cx="7197725" cy="5050411"/>
                        </a:xfrm>
                      </wpg:grpSpPr>
                      <wps:wsp>
                        <wps:cNvPr id="2" name="TextBox 3"/>
                        <wps:cNvSpPr txBox="1"/>
                        <wps:spPr>
                          <a:xfrm>
                            <a:off x="0" y="0"/>
                            <a:ext cx="7197725" cy="3473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1DD" w:rsidRPr="00C301DD" w:rsidRDefault="00C301DD" w:rsidP="00C301D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Standard curve 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ristolochia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gBlock</w:t>
                              </w:r>
                              <w:proofErr w:type="spellEnd"/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serial dilutions (from S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</w:rPr>
                                <w:t>-3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to S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</w:rPr>
                                <w:t>-7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) Generic 5.8 Primers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 descr="E:\Standard Curve 5.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4162" y="554837"/>
                            <a:ext cx="6545907" cy="44955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-64.45pt;margin-top:-25.95pt;width:566.75pt;height:397.65pt;z-index:251659264;mso-width-relative:margin;mso-height-relative:margin" coordsize="71977,505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71977;height:34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C301DD" w:rsidRPr="00C301DD" w:rsidRDefault="00C301DD" w:rsidP="00C301DD">
                        <w:pPr>
                          <w:pStyle w:val="NormalWeb"/>
                          <w:spacing w:before="0" w:beforeAutospacing="0" w:after="0" w:afterAutospacing="0"/>
                        </w:pP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Standard curve </w:t>
                        </w:r>
                        <w:r w:rsidRPr="00C301DD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Aristolochia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gBlock</w:t>
                        </w:r>
                        <w:proofErr w:type="spellEnd"/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serial dilutions (from S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vertAlign w:val="superscript"/>
                          </w:rPr>
                          <w:t>-3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to S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vertAlign w:val="superscript"/>
                          </w:rPr>
                          <w:t>-7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) Generic 5.8 Primers 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3641;top:5548;width:65459;height:449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s2InFAAAA2gAAAA8AAABkcnMvZG93bnJldi54bWxEj0FrwkAUhO8F/8PyhN6ajdqKpFlFBGmo&#10;vRiF0tsj+5qNZt+G7Krx33cLhR6HmfmGyVeDbcWVet84VjBJUhDEldMN1wqOh+3TAoQPyBpbx6Tg&#10;Th5Wy9FDjpl2N97TtQy1iBD2GSowIXSZlL4yZNEnriOO3rfrLYYo+1rqHm8Rbls5TdO5tNhwXDDY&#10;0cZQdS4vVsHu63338Vbo4+k+uxSfU/PSLJ47pR7Hw/oVRKAh/If/2oVWMIPfK/EGyOU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sbNiJxQAAANoAAAAPAAAAAAAAAAAAAAAA&#10;AJ8CAABkcnMvZG93bnJldi54bWxQSwUGAAAAAAQABAD3AAAAkQMAAAAA&#10;">
                  <v:imagedata r:id="rId6" o:title="Standard Curve 5.8"/>
                </v:shape>
              </v:group>
            </w:pict>
          </mc:Fallback>
        </mc:AlternateContent>
      </w:r>
    </w:p>
    <w:p w:rsidR="00C301DD" w:rsidRDefault="00C301DD"/>
    <w:p w:rsidR="00C301DD" w:rsidRDefault="00C301DD"/>
    <w:p w:rsidR="00C301DD" w:rsidRDefault="00C301DD"/>
    <w:p w:rsidR="00C301DD" w:rsidRDefault="00C301DD"/>
    <w:p w:rsidR="00C50ECD" w:rsidRDefault="00C50EC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>
      <w:bookmarkStart w:id="0" w:name="_GoBack"/>
      <w:bookmarkEnd w:id="0"/>
    </w:p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F46A6CB" wp14:editId="64799CF3">
                <wp:simplePos x="0" y="0"/>
                <wp:positionH relativeFrom="column">
                  <wp:posOffset>-446567</wp:posOffset>
                </wp:positionH>
                <wp:positionV relativeFrom="paragraph">
                  <wp:posOffset>-308344</wp:posOffset>
                </wp:positionV>
                <wp:extent cx="6709143" cy="4986671"/>
                <wp:effectExtent l="0" t="0" r="0" b="444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9143" cy="4986671"/>
                          <a:chOff x="0" y="0"/>
                          <a:chExt cx="6579401" cy="4987091"/>
                        </a:xfrm>
                      </wpg:grpSpPr>
                      <wps:wsp>
                        <wps:cNvPr id="4" name="TextBox 3"/>
                        <wps:cNvSpPr txBox="1"/>
                        <wps:spPr>
                          <a:xfrm>
                            <a:off x="0" y="0"/>
                            <a:ext cx="5943600" cy="789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301DD" w:rsidRPr="00C301DD" w:rsidRDefault="00C301DD" w:rsidP="00C301D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Standard curve 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Aristolochia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gBlock</w:t>
                              </w:r>
                              <w:proofErr w:type="spellEnd"/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serial dilutions (from S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</w:rPr>
                                <w:t>-3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to S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</w:rPr>
                                <w:t>-7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) Aristolochia-ITS2 </w:t>
                              </w:r>
                              <w:r w:rsidRPr="00C301D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 descr="E:\Standard Curve ak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192" y="512404"/>
                            <a:ext cx="6515209" cy="447468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9" style="position:absolute;margin-left:-35.15pt;margin-top:-24.3pt;width:528.3pt;height:392.65pt;z-index:251661312;mso-width-relative:margin;mso-height-relative:margin" coordsize="65794,498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">
                <v:shape id="TextBox 3" o:spid="_x0000_s1030" type="#_x0000_t202" style="position:absolute;width:59436;height:7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C301DD" w:rsidRPr="00C301DD" w:rsidRDefault="00C301DD" w:rsidP="00C301DD">
                        <w:pPr>
                          <w:pStyle w:val="NormalWeb"/>
                          <w:spacing w:before="0" w:beforeAutospacing="0" w:after="0" w:afterAutospacing="0"/>
                        </w:pP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Standard curve </w:t>
                        </w:r>
                        <w:r w:rsidRPr="00C301DD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Aristolochia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gBlock</w:t>
                        </w:r>
                        <w:proofErr w:type="spellEnd"/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serial dilutions (from S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vertAlign w:val="superscript"/>
                          </w:rPr>
                          <w:t>-3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to S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11"/>
                            <w:vertAlign w:val="superscript"/>
                          </w:rPr>
                          <w:t>-7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) Aristolochia-ITS2 </w:t>
                        </w:r>
                        <w:r w:rsidRPr="00C301D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rimers</w:t>
                        </w:r>
                      </w:p>
                    </w:txbxContent>
                  </v:textbox>
                </v:shape>
                <v:shape id="Picture 6" o:spid="_x0000_s1031" type="#_x0000_t75" style="position:absolute;left:641;top:5124;width:65153;height:447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XEa4HDAAAA2gAAAA8AAABkcnMvZG93bnJldi54bWxEj09rAjEUxO9Cv0N4BW+arQcrW6O0CxUR&#10;D2pben1sXvdvXpYk7q7fvikUPA4z8xtmvR1NK3pyvrKs4GmegCDOra64UPD58T5bgfABWWNrmRTc&#10;yMN28zBZY6rtwGfqL6EQEcI+RQVlCF0qpc9LMujntiOO3o91BkOUrpDa4RDhppWLJFlKgxXHhRI7&#10;ykrKm8vVKPh23Lwlzel5OB1kXx/zqv7aZUpNH8fXFxCBxnAP/7f3WsES/q7EGyA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cRrgcMAAADaAAAADwAAAAAAAAAAAAAAAACf&#10;AgAAZHJzL2Rvd25yZXYueG1sUEsFBgAAAAAEAAQA9wAAAI8DAAAAAA==&#10;">
                  <v:imagedata r:id="rId8" o:title="Standard Curve aka"/>
                </v:shape>
              </v:group>
            </w:pict>
          </mc:Fallback>
        </mc:AlternateContent>
      </w:r>
    </w:p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p w:rsidR="00C301DD" w:rsidRDefault="00C301DD"/>
    <w:sectPr w:rsidR="00C301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EF"/>
    <w:rsid w:val="00004B38"/>
    <w:rsid w:val="00005001"/>
    <w:rsid w:val="0000645B"/>
    <w:rsid w:val="00006CA1"/>
    <w:rsid w:val="000117BE"/>
    <w:rsid w:val="00011AC1"/>
    <w:rsid w:val="00023537"/>
    <w:rsid w:val="00025838"/>
    <w:rsid w:val="0003491D"/>
    <w:rsid w:val="00035098"/>
    <w:rsid w:val="00043675"/>
    <w:rsid w:val="00046FCA"/>
    <w:rsid w:val="00051782"/>
    <w:rsid w:val="00060FF6"/>
    <w:rsid w:val="000632B8"/>
    <w:rsid w:val="00070956"/>
    <w:rsid w:val="00074FA1"/>
    <w:rsid w:val="00077945"/>
    <w:rsid w:val="00082104"/>
    <w:rsid w:val="00084AF4"/>
    <w:rsid w:val="00085276"/>
    <w:rsid w:val="00085551"/>
    <w:rsid w:val="000855CA"/>
    <w:rsid w:val="00092A3F"/>
    <w:rsid w:val="00097C61"/>
    <w:rsid w:val="000A1B0B"/>
    <w:rsid w:val="000A2EB0"/>
    <w:rsid w:val="000A33CD"/>
    <w:rsid w:val="000A7CB5"/>
    <w:rsid w:val="000B1F23"/>
    <w:rsid w:val="000C087F"/>
    <w:rsid w:val="000C34DB"/>
    <w:rsid w:val="000C377C"/>
    <w:rsid w:val="000D3DD0"/>
    <w:rsid w:val="000D4FFA"/>
    <w:rsid w:val="000D68E3"/>
    <w:rsid w:val="000D74F6"/>
    <w:rsid w:val="000E3C60"/>
    <w:rsid w:val="000E505C"/>
    <w:rsid w:val="000F45CD"/>
    <w:rsid w:val="000F4E59"/>
    <w:rsid w:val="001145FC"/>
    <w:rsid w:val="00114A92"/>
    <w:rsid w:val="00115C80"/>
    <w:rsid w:val="00120FCA"/>
    <w:rsid w:val="0012411D"/>
    <w:rsid w:val="00133F2E"/>
    <w:rsid w:val="00134082"/>
    <w:rsid w:val="00135986"/>
    <w:rsid w:val="00136223"/>
    <w:rsid w:val="00143AF3"/>
    <w:rsid w:val="001466D1"/>
    <w:rsid w:val="00147CB9"/>
    <w:rsid w:val="0015749D"/>
    <w:rsid w:val="001653F2"/>
    <w:rsid w:val="00166ED9"/>
    <w:rsid w:val="00170BD8"/>
    <w:rsid w:val="00171242"/>
    <w:rsid w:val="001736F0"/>
    <w:rsid w:val="00174AD6"/>
    <w:rsid w:val="001955C9"/>
    <w:rsid w:val="001979A5"/>
    <w:rsid w:val="001A601E"/>
    <w:rsid w:val="001A6E9A"/>
    <w:rsid w:val="001B03F4"/>
    <w:rsid w:val="001B05A5"/>
    <w:rsid w:val="001B3E59"/>
    <w:rsid w:val="001B521E"/>
    <w:rsid w:val="001B704D"/>
    <w:rsid w:val="001C43FF"/>
    <w:rsid w:val="001C6614"/>
    <w:rsid w:val="001D01FB"/>
    <w:rsid w:val="001D1D4C"/>
    <w:rsid w:val="001D5596"/>
    <w:rsid w:val="001D58E9"/>
    <w:rsid w:val="001D5E23"/>
    <w:rsid w:val="001E61E0"/>
    <w:rsid w:val="002002FE"/>
    <w:rsid w:val="00204729"/>
    <w:rsid w:val="0020778A"/>
    <w:rsid w:val="00211402"/>
    <w:rsid w:val="00212E52"/>
    <w:rsid w:val="00223AEB"/>
    <w:rsid w:val="002279A3"/>
    <w:rsid w:val="00230A91"/>
    <w:rsid w:val="002333B0"/>
    <w:rsid w:val="00241153"/>
    <w:rsid w:val="00246BED"/>
    <w:rsid w:val="0025020D"/>
    <w:rsid w:val="00254796"/>
    <w:rsid w:val="00266010"/>
    <w:rsid w:val="002715EA"/>
    <w:rsid w:val="00272ECB"/>
    <w:rsid w:val="00276F68"/>
    <w:rsid w:val="002806D2"/>
    <w:rsid w:val="00283CD4"/>
    <w:rsid w:val="0029384F"/>
    <w:rsid w:val="00293D77"/>
    <w:rsid w:val="002977D5"/>
    <w:rsid w:val="002A020F"/>
    <w:rsid w:val="002A1378"/>
    <w:rsid w:val="002A4E73"/>
    <w:rsid w:val="002A53AA"/>
    <w:rsid w:val="002A72EF"/>
    <w:rsid w:val="002B05CF"/>
    <w:rsid w:val="002C60F0"/>
    <w:rsid w:val="002D5022"/>
    <w:rsid w:val="002D5D61"/>
    <w:rsid w:val="002E2650"/>
    <w:rsid w:val="002E4E10"/>
    <w:rsid w:val="002E5EB8"/>
    <w:rsid w:val="002E70D3"/>
    <w:rsid w:val="00303DC0"/>
    <w:rsid w:val="00307053"/>
    <w:rsid w:val="00307280"/>
    <w:rsid w:val="003103A5"/>
    <w:rsid w:val="0031063D"/>
    <w:rsid w:val="0032460B"/>
    <w:rsid w:val="0033390B"/>
    <w:rsid w:val="00337CED"/>
    <w:rsid w:val="00337EC0"/>
    <w:rsid w:val="003403A4"/>
    <w:rsid w:val="0034330F"/>
    <w:rsid w:val="00346392"/>
    <w:rsid w:val="00350ED9"/>
    <w:rsid w:val="00351E72"/>
    <w:rsid w:val="00363ABE"/>
    <w:rsid w:val="00366E4A"/>
    <w:rsid w:val="003745DC"/>
    <w:rsid w:val="00375EAB"/>
    <w:rsid w:val="00396A4F"/>
    <w:rsid w:val="0039706E"/>
    <w:rsid w:val="003A038B"/>
    <w:rsid w:val="003A4B6D"/>
    <w:rsid w:val="003A768B"/>
    <w:rsid w:val="003B2373"/>
    <w:rsid w:val="003B3974"/>
    <w:rsid w:val="003B5150"/>
    <w:rsid w:val="003C223A"/>
    <w:rsid w:val="003C5098"/>
    <w:rsid w:val="003D06D3"/>
    <w:rsid w:val="003E2833"/>
    <w:rsid w:val="003E2C31"/>
    <w:rsid w:val="003E427D"/>
    <w:rsid w:val="003F3BBD"/>
    <w:rsid w:val="003F42A8"/>
    <w:rsid w:val="003F6FF1"/>
    <w:rsid w:val="00400075"/>
    <w:rsid w:val="004040E1"/>
    <w:rsid w:val="004064E0"/>
    <w:rsid w:val="004151AE"/>
    <w:rsid w:val="00416E2D"/>
    <w:rsid w:val="00420053"/>
    <w:rsid w:val="004258D6"/>
    <w:rsid w:val="00427867"/>
    <w:rsid w:val="00441E40"/>
    <w:rsid w:val="0044263C"/>
    <w:rsid w:val="00442D64"/>
    <w:rsid w:val="004457FF"/>
    <w:rsid w:val="004508F2"/>
    <w:rsid w:val="00451154"/>
    <w:rsid w:val="0045662F"/>
    <w:rsid w:val="0046748C"/>
    <w:rsid w:val="0047299B"/>
    <w:rsid w:val="00472EF5"/>
    <w:rsid w:val="00475A2C"/>
    <w:rsid w:val="00475EC0"/>
    <w:rsid w:val="00493224"/>
    <w:rsid w:val="00494049"/>
    <w:rsid w:val="00494E31"/>
    <w:rsid w:val="004A0630"/>
    <w:rsid w:val="004A7977"/>
    <w:rsid w:val="004B195E"/>
    <w:rsid w:val="004B1FA3"/>
    <w:rsid w:val="004B500C"/>
    <w:rsid w:val="004B6741"/>
    <w:rsid w:val="004B67E3"/>
    <w:rsid w:val="004B6F4E"/>
    <w:rsid w:val="004C31A7"/>
    <w:rsid w:val="004C4982"/>
    <w:rsid w:val="004C5793"/>
    <w:rsid w:val="004C5D02"/>
    <w:rsid w:val="004D1378"/>
    <w:rsid w:val="004D1EF8"/>
    <w:rsid w:val="004D26D1"/>
    <w:rsid w:val="004D51F2"/>
    <w:rsid w:val="004D5F50"/>
    <w:rsid w:val="004E6F87"/>
    <w:rsid w:val="004E7CAF"/>
    <w:rsid w:val="004F15E3"/>
    <w:rsid w:val="004F329B"/>
    <w:rsid w:val="004F71D9"/>
    <w:rsid w:val="005018AD"/>
    <w:rsid w:val="0050194C"/>
    <w:rsid w:val="00503CA1"/>
    <w:rsid w:val="00506B40"/>
    <w:rsid w:val="0050737B"/>
    <w:rsid w:val="005078B4"/>
    <w:rsid w:val="005102C2"/>
    <w:rsid w:val="00512A7F"/>
    <w:rsid w:val="00520CA8"/>
    <w:rsid w:val="00524597"/>
    <w:rsid w:val="00525356"/>
    <w:rsid w:val="00526931"/>
    <w:rsid w:val="005273E9"/>
    <w:rsid w:val="00527C8B"/>
    <w:rsid w:val="00543331"/>
    <w:rsid w:val="00547006"/>
    <w:rsid w:val="0055652A"/>
    <w:rsid w:val="0056033A"/>
    <w:rsid w:val="00566BDD"/>
    <w:rsid w:val="00567702"/>
    <w:rsid w:val="005712BA"/>
    <w:rsid w:val="005730F6"/>
    <w:rsid w:val="0058067F"/>
    <w:rsid w:val="005858D0"/>
    <w:rsid w:val="005907AB"/>
    <w:rsid w:val="00593141"/>
    <w:rsid w:val="005A58CE"/>
    <w:rsid w:val="005B1818"/>
    <w:rsid w:val="005B5075"/>
    <w:rsid w:val="005C0F30"/>
    <w:rsid w:val="005C219B"/>
    <w:rsid w:val="005D5477"/>
    <w:rsid w:val="005D721F"/>
    <w:rsid w:val="005D7BD4"/>
    <w:rsid w:val="005E0981"/>
    <w:rsid w:val="005F3890"/>
    <w:rsid w:val="005F63A9"/>
    <w:rsid w:val="006058B2"/>
    <w:rsid w:val="00606173"/>
    <w:rsid w:val="0060620A"/>
    <w:rsid w:val="00624B52"/>
    <w:rsid w:val="006302D0"/>
    <w:rsid w:val="00637A43"/>
    <w:rsid w:val="00640E20"/>
    <w:rsid w:val="00642835"/>
    <w:rsid w:val="00651FBD"/>
    <w:rsid w:val="00652A49"/>
    <w:rsid w:val="00652F43"/>
    <w:rsid w:val="00656E48"/>
    <w:rsid w:val="006577E8"/>
    <w:rsid w:val="00657982"/>
    <w:rsid w:val="00660258"/>
    <w:rsid w:val="00660EAC"/>
    <w:rsid w:val="0066313D"/>
    <w:rsid w:val="00663675"/>
    <w:rsid w:val="00675D12"/>
    <w:rsid w:val="00680045"/>
    <w:rsid w:val="006808EA"/>
    <w:rsid w:val="00680E16"/>
    <w:rsid w:val="006837F0"/>
    <w:rsid w:val="006902B6"/>
    <w:rsid w:val="0069624E"/>
    <w:rsid w:val="00696CE5"/>
    <w:rsid w:val="006A0B79"/>
    <w:rsid w:val="006A3336"/>
    <w:rsid w:val="006A5C12"/>
    <w:rsid w:val="006B7905"/>
    <w:rsid w:val="006D0718"/>
    <w:rsid w:val="006D1605"/>
    <w:rsid w:val="006D561C"/>
    <w:rsid w:val="006E559F"/>
    <w:rsid w:val="006F070C"/>
    <w:rsid w:val="006F3A8C"/>
    <w:rsid w:val="006F46B5"/>
    <w:rsid w:val="006F4958"/>
    <w:rsid w:val="006F49C4"/>
    <w:rsid w:val="006F5F0D"/>
    <w:rsid w:val="007008D0"/>
    <w:rsid w:val="00711459"/>
    <w:rsid w:val="00721E53"/>
    <w:rsid w:val="007245FB"/>
    <w:rsid w:val="007321BF"/>
    <w:rsid w:val="00734EE0"/>
    <w:rsid w:val="00736C44"/>
    <w:rsid w:val="00737F51"/>
    <w:rsid w:val="00743B57"/>
    <w:rsid w:val="0074473E"/>
    <w:rsid w:val="007503A9"/>
    <w:rsid w:val="00750C68"/>
    <w:rsid w:val="00750FCD"/>
    <w:rsid w:val="007514D5"/>
    <w:rsid w:val="0075357A"/>
    <w:rsid w:val="007553CE"/>
    <w:rsid w:val="00756CD9"/>
    <w:rsid w:val="00757108"/>
    <w:rsid w:val="00762ABA"/>
    <w:rsid w:val="007651F7"/>
    <w:rsid w:val="0077041D"/>
    <w:rsid w:val="00770441"/>
    <w:rsid w:val="00770E1E"/>
    <w:rsid w:val="00771F7B"/>
    <w:rsid w:val="007728CD"/>
    <w:rsid w:val="00777D54"/>
    <w:rsid w:val="0078362B"/>
    <w:rsid w:val="00787D9C"/>
    <w:rsid w:val="00793B43"/>
    <w:rsid w:val="00796403"/>
    <w:rsid w:val="00796A27"/>
    <w:rsid w:val="007A3B15"/>
    <w:rsid w:val="007A4786"/>
    <w:rsid w:val="007C5983"/>
    <w:rsid w:val="007C7006"/>
    <w:rsid w:val="007D7C0F"/>
    <w:rsid w:val="007D7F9D"/>
    <w:rsid w:val="007E249A"/>
    <w:rsid w:val="007E2A19"/>
    <w:rsid w:val="007F00CA"/>
    <w:rsid w:val="007F35D8"/>
    <w:rsid w:val="008051D2"/>
    <w:rsid w:val="00805AF9"/>
    <w:rsid w:val="008240D9"/>
    <w:rsid w:val="00845A08"/>
    <w:rsid w:val="00847E4F"/>
    <w:rsid w:val="008558B7"/>
    <w:rsid w:val="00863E2C"/>
    <w:rsid w:val="00865A96"/>
    <w:rsid w:val="008676FB"/>
    <w:rsid w:val="0086777F"/>
    <w:rsid w:val="008717A7"/>
    <w:rsid w:val="00874989"/>
    <w:rsid w:val="00874C5B"/>
    <w:rsid w:val="00884F96"/>
    <w:rsid w:val="008863B1"/>
    <w:rsid w:val="00894ADA"/>
    <w:rsid w:val="0089506A"/>
    <w:rsid w:val="0089530B"/>
    <w:rsid w:val="00897DC3"/>
    <w:rsid w:val="008A18C1"/>
    <w:rsid w:val="008B79BD"/>
    <w:rsid w:val="008C0345"/>
    <w:rsid w:val="008C1267"/>
    <w:rsid w:val="008C4294"/>
    <w:rsid w:val="008C7607"/>
    <w:rsid w:val="008D74AC"/>
    <w:rsid w:val="008E1CAD"/>
    <w:rsid w:val="008E1DC4"/>
    <w:rsid w:val="008E2596"/>
    <w:rsid w:val="008F5142"/>
    <w:rsid w:val="0090091B"/>
    <w:rsid w:val="0090562C"/>
    <w:rsid w:val="00907DBF"/>
    <w:rsid w:val="00911104"/>
    <w:rsid w:val="009158DB"/>
    <w:rsid w:val="009402FC"/>
    <w:rsid w:val="009461FE"/>
    <w:rsid w:val="00961E0A"/>
    <w:rsid w:val="00970BC9"/>
    <w:rsid w:val="00970E58"/>
    <w:rsid w:val="0097466F"/>
    <w:rsid w:val="00974760"/>
    <w:rsid w:val="00983259"/>
    <w:rsid w:val="009840A8"/>
    <w:rsid w:val="009860B1"/>
    <w:rsid w:val="009B2066"/>
    <w:rsid w:val="009B2412"/>
    <w:rsid w:val="009C0A20"/>
    <w:rsid w:val="009C1C23"/>
    <w:rsid w:val="009C4602"/>
    <w:rsid w:val="009C6EF2"/>
    <w:rsid w:val="009D0459"/>
    <w:rsid w:val="009D0C68"/>
    <w:rsid w:val="009D184F"/>
    <w:rsid w:val="009D23C5"/>
    <w:rsid w:val="009D2FB6"/>
    <w:rsid w:val="009D4E94"/>
    <w:rsid w:val="009E29B3"/>
    <w:rsid w:val="009E6D4F"/>
    <w:rsid w:val="009F6548"/>
    <w:rsid w:val="00A05AD5"/>
    <w:rsid w:val="00A1537F"/>
    <w:rsid w:val="00A16B3A"/>
    <w:rsid w:val="00A17892"/>
    <w:rsid w:val="00A23875"/>
    <w:rsid w:val="00A25214"/>
    <w:rsid w:val="00A26292"/>
    <w:rsid w:val="00A31A59"/>
    <w:rsid w:val="00A33388"/>
    <w:rsid w:val="00A33DAC"/>
    <w:rsid w:val="00A352C4"/>
    <w:rsid w:val="00A41076"/>
    <w:rsid w:val="00A50131"/>
    <w:rsid w:val="00A50908"/>
    <w:rsid w:val="00A60C00"/>
    <w:rsid w:val="00A62EC9"/>
    <w:rsid w:val="00A6401C"/>
    <w:rsid w:val="00A6737E"/>
    <w:rsid w:val="00A705B9"/>
    <w:rsid w:val="00A76B81"/>
    <w:rsid w:val="00A77612"/>
    <w:rsid w:val="00A7777C"/>
    <w:rsid w:val="00A82ED1"/>
    <w:rsid w:val="00A840B6"/>
    <w:rsid w:val="00A85584"/>
    <w:rsid w:val="00A92930"/>
    <w:rsid w:val="00A953ED"/>
    <w:rsid w:val="00AB4411"/>
    <w:rsid w:val="00AB6BDC"/>
    <w:rsid w:val="00AC4746"/>
    <w:rsid w:val="00AC5338"/>
    <w:rsid w:val="00AC6AEC"/>
    <w:rsid w:val="00AC6F60"/>
    <w:rsid w:val="00AC7BA5"/>
    <w:rsid w:val="00AD2B64"/>
    <w:rsid w:val="00AD3FD2"/>
    <w:rsid w:val="00AD549E"/>
    <w:rsid w:val="00AE328A"/>
    <w:rsid w:val="00AF70E1"/>
    <w:rsid w:val="00AF7173"/>
    <w:rsid w:val="00AF7465"/>
    <w:rsid w:val="00B01512"/>
    <w:rsid w:val="00B0322C"/>
    <w:rsid w:val="00B12FB8"/>
    <w:rsid w:val="00B15A42"/>
    <w:rsid w:val="00B17E0D"/>
    <w:rsid w:val="00B23F28"/>
    <w:rsid w:val="00B2644B"/>
    <w:rsid w:val="00B27965"/>
    <w:rsid w:val="00B279EE"/>
    <w:rsid w:val="00B447EF"/>
    <w:rsid w:val="00B44DD9"/>
    <w:rsid w:val="00B53EA4"/>
    <w:rsid w:val="00B55E05"/>
    <w:rsid w:val="00B63EFE"/>
    <w:rsid w:val="00B7497A"/>
    <w:rsid w:val="00B84819"/>
    <w:rsid w:val="00B857BC"/>
    <w:rsid w:val="00B9115D"/>
    <w:rsid w:val="00B91CDD"/>
    <w:rsid w:val="00B9551E"/>
    <w:rsid w:val="00BA0F36"/>
    <w:rsid w:val="00BA56F7"/>
    <w:rsid w:val="00BA778E"/>
    <w:rsid w:val="00BC799A"/>
    <w:rsid w:val="00BD7745"/>
    <w:rsid w:val="00BD7D66"/>
    <w:rsid w:val="00BE2C27"/>
    <w:rsid w:val="00BE4631"/>
    <w:rsid w:val="00BE4A5A"/>
    <w:rsid w:val="00BE7A52"/>
    <w:rsid w:val="00BF25FD"/>
    <w:rsid w:val="00C008D1"/>
    <w:rsid w:val="00C033B9"/>
    <w:rsid w:val="00C038E3"/>
    <w:rsid w:val="00C07B54"/>
    <w:rsid w:val="00C119E5"/>
    <w:rsid w:val="00C16096"/>
    <w:rsid w:val="00C171E5"/>
    <w:rsid w:val="00C23513"/>
    <w:rsid w:val="00C301DD"/>
    <w:rsid w:val="00C31F5C"/>
    <w:rsid w:val="00C31FB8"/>
    <w:rsid w:val="00C342B8"/>
    <w:rsid w:val="00C40BFF"/>
    <w:rsid w:val="00C439D2"/>
    <w:rsid w:val="00C46FBB"/>
    <w:rsid w:val="00C50ECD"/>
    <w:rsid w:val="00C51A8B"/>
    <w:rsid w:val="00C550F5"/>
    <w:rsid w:val="00C55A19"/>
    <w:rsid w:val="00C57545"/>
    <w:rsid w:val="00C57C57"/>
    <w:rsid w:val="00C66E64"/>
    <w:rsid w:val="00C676AB"/>
    <w:rsid w:val="00C749A2"/>
    <w:rsid w:val="00C80ADD"/>
    <w:rsid w:val="00C84370"/>
    <w:rsid w:val="00C84506"/>
    <w:rsid w:val="00C8475C"/>
    <w:rsid w:val="00C90CBE"/>
    <w:rsid w:val="00CA1AF5"/>
    <w:rsid w:val="00CA7C5B"/>
    <w:rsid w:val="00CB06EB"/>
    <w:rsid w:val="00CC4053"/>
    <w:rsid w:val="00CC5499"/>
    <w:rsid w:val="00CD6FE5"/>
    <w:rsid w:val="00CE0933"/>
    <w:rsid w:val="00CE33E5"/>
    <w:rsid w:val="00CE3F42"/>
    <w:rsid w:val="00CE4519"/>
    <w:rsid w:val="00CF2C38"/>
    <w:rsid w:val="00D01607"/>
    <w:rsid w:val="00D0166A"/>
    <w:rsid w:val="00D126F0"/>
    <w:rsid w:val="00D1678C"/>
    <w:rsid w:val="00D2154D"/>
    <w:rsid w:val="00D2249A"/>
    <w:rsid w:val="00D231DD"/>
    <w:rsid w:val="00D27D5C"/>
    <w:rsid w:val="00D34988"/>
    <w:rsid w:val="00D3668C"/>
    <w:rsid w:val="00D3798E"/>
    <w:rsid w:val="00D40940"/>
    <w:rsid w:val="00D43AE1"/>
    <w:rsid w:val="00D627BB"/>
    <w:rsid w:val="00D62F29"/>
    <w:rsid w:val="00D63170"/>
    <w:rsid w:val="00D636F8"/>
    <w:rsid w:val="00D70B6E"/>
    <w:rsid w:val="00D75A95"/>
    <w:rsid w:val="00D813D7"/>
    <w:rsid w:val="00D9009F"/>
    <w:rsid w:val="00D90A7D"/>
    <w:rsid w:val="00D94901"/>
    <w:rsid w:val="00D9538E"/>
    <w:rsid w:val="00D95942"/>
    <w:rsid w:val="00D9628E"/>
    <w:rsid w:val="00DA3DB0"/>
    <w:rsid w:val="00DA763F"/>
    <w:rsid w:val="00DA76D2"/>
    <w:rsid w:val="00DB2B04"/>
    <w:rsid w:val="00DB3728"/>
    <w:rsid w:val="00DB3BD9"/>
    <w:rsid w:val="00DB699D"/>
    <w:rsid w:val="00DD0140"/>
    <w:rsid w:val="00DD1405"/>
    <w:rsid w:val="00DD614B"/>
    <w:rsid w:val="00DE46B7"/>
    <w:rsid w:val="00DE54B6"/>
    <w:rsid w:val="00DE573F"/>
    <w:rsid w:val="00DE6A84"/>
    <w:rsid w:val="00DF7623"/>
    <w:rsid w:val="00E00FA7"/>
    <w:rsid w:val="00E0236D"/>
    <w:rsid w:val="00E027F0"/>
    <w:rsid w:val="00E044A7"/>
    <w:rsid w:val="00E05C1C"/>
    <w:rsid w:val="00E2261C"/>
    <w:rsid w:val="00E26058"/>
    <w:rsid w:val="00E2692C"/>
    <w:rsid w:val="00E331A9"/>
    <w:rsid w:val="00E36E8D"/>
    <w:rsid w:val="00E41309"/>
    <w:rsid w:val="00E42262"/>
    <w:rsid w:val="00E45F01"/>
    <w:rsid w:val="00E53CC3"/>
    <w:rsid w:val="00E543CF"/>
    <w:rsid w:val="00E70D1E"/>
    <w:rsid w:val="00E73660"/>
    <w:rsid w:val="00E765B5"/>
    <w:rsid w:val="00E76F46"/>
    <w:rsid w:val="00E84D7E"/>
    <w:rsid w:val="00E86494"/>
    <w:rsid w:val="00E90AC6"/>
    <w:rsid w:val="00E932DC"/>
    <w:rsid w:val="00EA3644"/>
    <w:rsid w:val="00EA6363"/>
    <w:rsid w:val="00EB5993"/>
    <w:rsid w:val="00EC4882"/>
    <w:rsid w:val="00EC7291"/>
    <w:rsid w:val="00EC751D"/>
    <w:rsid w:val="00ED7BAD"/>
    <w:rsid w:val="00EE081B"/>
    <w:rsid w:val="00EE1F73"/>
    <w:rsid w:val="00EE2499"/>
    <w:rsid w:val="00EE25A1"/>
    <w:rsid w:val="00EE34A6"/>
    <w:rsid w:val="00EE5581"/>
    <w:rsid w:val="00EE5E01"/>
    <w:rsid w:val="00EE7124"/>
    <w:rsid w:val="00EF6E77"/>
    <w:rsid w:val="00F02065"/>
    <w:rsid w:val="00F05BD8"/>
    <w:rsid w:val="00F07623"/>
    <w:rsid w:val="00F11B4D"/>
    <w:rsid w:val="00F14119"/>
    <w:rsid w:val="00F215BD"/>
    <w:rsid w:val="00F31F24"/>
    <w:rsid w:val="00F31F68"/>
    <w:rsid w:val="00F326C8"/>
    <w:rsid w:val="00F355E8"/>
    <w:rsid w:val="00F3587E"/>
    <w:rsid w:val="00F42325"/>
    <w:rsid w:val="00F44300"/>
    <w:rsid w:val="00F57CA1"/>
    <w:rsid w:val="00F7163A"/>
    <w:rsid w:val="00F72FB0"/>
    <w:rsid w:val="00F742D1"/>
    <w:rsid w:val="00F805D7"/>
    <w:rsid w:val="00F95D2F"/>
    <w:rsid w:val="00FA0ADA"/>
    <w:rsid w:val="00FA1541"/>
    <w:rsid w:val="00FB0995"/>
    <w:rsid w:val="00FC5A20"/>
    <w:rsid w:val="00FD4150"/>
    <w:rsid w:val="00FD4FB8"/>
    <w:rsid w:val="00FE1B6D"/>
    <w:rsid w:val="00FF003A"/>
    <w:rsid w:val="00FF1A75"/>
    <w:rsid w:val="00FF3AE2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01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01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</Words>
  <Characters>35</Characters>
  <Application>Microsoft Office Word</Application>
  <DocSecurity>0</DocSecurity>
  <Lines>1</Lines>
  <Paragraphs>1</Paragraphs>
  <ScaleCrop>false</ScaleCrop>
  <Company>De Montfort University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Sgamma</dc:creator>
  <cp:keywords/>
  <dc:description/>
  <cp:lastModifiedBy>Tiziana Sgamma</cp:lastModifiedBy>
  <cp:revision>2</cp:revision>
  <dcterms:created xsi:type="dcterms:W3CDTF">2018-10-09T12:15:00Z</dcterms:created>
  <dcterms:modified xsi:type="dcterms:W3CDTF">2018-10-09T12:55:00Z</dcterms:modified>
</cp:coreProperties>
</file>